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Supporting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Information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S11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– </w:t>
      </w:r>
      <w:r>
        <w:rPr>
          <w:rFonts w:cs="Times New Roman" w:ascii="Times New Roman" w:hAnsi="Times New Roman"/>
          <w:b/>
          <w:bCs/>
          <w:sz w:val="32"/>
          <w:szCs w:val="32"/>
        </w:rPr>
        <w:t>HLA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nomenclature,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typing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resolution,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ambiguities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and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mallCaps/>
          <w:sz w:val="32"/>
          <w:szCs w:val="32"/>
        </w:rPr>
        <w:t>Split-tes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mallCaps/>
          <w:sz w:val="32"/>
          <w:szCs w:val="32"/>
        </w:rPr>
      </w:pPr>
      <w:r>
        <w:rPr>
          <w:rFonts w:cs="Times New Roman" w:ascii="Times New Roman" w:hAnsi="Times New Roman"/>
          <w:b/>
          <w:bCs/>
          <w:smallCaps/>
          <w:sz w:val="32"/>
          <w:szCs w:val="3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omenclatur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tensiv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lymorphis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,00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a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il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http://www.ebi.ac.uk/imgt/hla/stats.html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fici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menclat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r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cus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u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a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gressive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960</w:t>
      </w:r>
      <w:r>
        <w:rPr>
          <w:rFonts w:eastAsia="Times New Roman"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arsh&lt;/Author&gt;&lt;Year&gt;2000&lt;/Year&gt;&lt;RecNum&gt;221&lt;/RecNum&gt;&lt;record&gt;&lt;rec-number&gt;221&lt;/rec-number&gt;&lt;foreign-keys&gt;&lt;key app="EN" db-id="pdpzwt2vjr55zfedtsoxttdx0erdv9rfwf0t"&gt;221&lt;/key&gt;&lt;/foreign-keys&gt;&lt;ref-type name="Book"&gt;6&lt;/ref-type&gt;&lt;contributors&gt;&lt;authors&gt;&lt;author&gt;Marsh, SGE&lt;/author&gt;&lt;author&gt;Parham, P&lt;/author&gt;&lt;author&gt;Barber, LD&lt;/author&gt;&lt;/authors&gt;&lt;/contributors&gt;&lt;titles&gt;&lt;title&gt;The HLA FactsBook&lt;/title&gt;&lt;/titles&gt;&lt;pages&gt;398&lt;/pages&gt;&lt;dates&gt;&lt;year&gt;2000&lt;/year&gt;&lt;/dates&gt;&lt;publisher&gt;Academic Press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itially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lymorphis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racteriz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tig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ologic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til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tab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nc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plant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i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actice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n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990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a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t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a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velopm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C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NA-ba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Bunce&lt;/Author&gt;&lt;Year&gt;1997&lt;/Year&gt;&lt;RecNum&gt;220&lt;/RecNum&gt;&lt;record&gt;&lt;rec-number&gt;220&lt;/rec-number&gt;&lt;foreign-keys&gt;&lt;key app="EN" db-id="pdpzwt2vjr55zfedtsoxttdx0erdv9rfwf0t"&gt;220&lt;/key&gt;&lt;/foreign-keys&gt;&lt;ref-type name="Journal Article"&gt;17&lt;/ref-type&gt;&lt;contributors&gt;&lt;authors&gt;&lt;author&gt;Bunce, M&lt;/author&gt;&lt;author&gt;NT Young&lt;/author&gt;&lt;author&gt;KI Welsh&lt;/author&gt;&lt;/authors&gt;&lt;/contributors&gt;&lt;titles&gt;&lt;title&gt;Molecular HLA typing-the brave new world&lt;/title&gt;&lt;secondary-title&gt;Transplantation&lt;/secondary-title&gt;&lt;/titles&gt;&lt;periodical&gt;&lt;full-title&gt;Transplantation&lt;/full-title&gt;&lt;/periodical&gt;&lt;pages&gt;1505-1513&lt;/pages&gt;&lt;volume&gt;64&lt;/volume&gt;&lt;keywords&gt;&lt;keyword&gt;HLA&lt;/keyword&gt;&lt;keyword&gt;techniques&lt;/keyword&gt;&lt;keyword&gt;typage&lt;/keyword&gt;&lt;keyword&gt;molecular&lt;/keyword&gt;&lt;/keywords&gt;&lt;dates&gt;&lt;year&gt;1997&lt;/year&gt;&lt;/dates&gt;&lt;label&gt;B004&lt;/label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chnolog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vanc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ann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mo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l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u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portant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o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pprais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urr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fici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menclat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3,4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derst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le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lymorphis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ied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elow </w:t>
      </w:r>
      <w:r>
        <w:rPr>
          <w:rFonts w:cs="Times New Roman" w:ascii="Times New Roman" w:hAnsi="Times New Roman"/>
          <w:sz w:val="24"/>
          <w:szCs w:val="24"/>
        </w:rPr>
        <w:t>summariz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urr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menclat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dap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tp://hla.alleles.org/nomenclature/naming.html)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455285" cy="2292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285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solutio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mbiguiti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reas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covered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NA-ba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toco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.g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CR-SSOP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CR-SSP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-allel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ing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nno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p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versit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utput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i.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ver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otyp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la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activit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tter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be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ading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vidu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iv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us)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no-allel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/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bin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ver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lementa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toco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o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btain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utput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u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st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m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uming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pproach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mis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u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e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ad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uti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u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e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comm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ork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oi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ities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epend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i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w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crimina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l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racteriz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mediate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g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ic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olution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m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ndar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dur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scrib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ork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it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urrent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cus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ert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nation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5,6,7,8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rief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mariz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reaft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uidelin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M080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Sanchez-Mazas&lt;/Author&gt;&lt;Year&gt;2012&lt;/Year&gt;&lt;RecNum&gt;218&lt;/RecNum&gt;&lt;record&gt;&lt;rec-number&gt;218&lt;/rec-number&gt;&lt;foreign-keys&gt;&lt;key app="EN" db-id="pdpzwt2vjr55zfedtsoxttdx0erdv9rfwf0t"&gt;218&lt;/key&gt;&lt;/foreign-keys&gt;&lt;ref-type name="Journal Article"&gt;17&lt;/ref-type&gt;&lt;contributors&gt;&lt;authors&gt;&lt;author&gt;Sanchez-Mazas, A &lt;/author&gt;&lt;author&gt;Vidan-Jeras, B&lt;/author&gt;&lt;author&gt;Nunes, JM&lt;/author&gt;&lt;author&gt;Fischer, G&lt;/author&gt;&lt;author&gt;Little, AM&lt;/author&gt;&lt;author&gt;Bekmane, U&lt;/author&gt;&lt;author&gt;Buhler, S&lt;/author&gt;&lt;author&gt;Buus, S&lt;/author&gt;&lt;author&gt;Claas, F&lt;/author&gt;&lt;author&gt;Dormoy, A&lt;/author&gt;&lt;author&gt;Dubois, V&lt;/author&gt;&lt;author&gt;Eglite, E&lt;/author&gt;&lt;author&gt;Eliaou, JF&lt;/author&gt;&lt;author&gt;Gonzalez-Galarza, F&lt;/author&gt;&lt;author&gt;Grubic, Z&lt;/author&gt;&lt;author&gt;Ivanova, M&lt;/author&gt;&lt;author&gt;Lie, B&lt;/author&gt;&lt;author&gt;Ligeiro, D&lt;/author&gt;&lt;author&gt;Lokki, ML&lt;/author&gt;&lt;author&gt;Martins da Silva, B&lt;/author&gt;&lt;author&gt;Martorell, J&lt;/author&gt;&lt;author&gt;Mendonça, D&lt;/author&gt;&lt;author&gt;Middleton, D&lt;/author&gt;&lt;author&gt;Papaioannous Voniatis, D&lt;/author&gt;&lt;author&gt;Papasteriades, C&lt;/author&gt;&lt;author&gt;Poli, F&lt;/author&gt;&lt;author&gt;Riccio, ME&lt;/author&gt;&lt;author&gt;Spyropoulou Vlachou, M&lt;/author&gt;&lt;author&gt;Sulcebe, G&lt;/author&gt;&lt;author&gt;Tonks, S&lt;/author&gt;&lt;author&gt;Toungouz Nevessignsky, M&lt;/author&gt;&lt;author&gt;Vangenot, C&lt;/author&gt;&lt;author&gt;van Walraven, AM&lt;/author&gt;&lt;author&gt;Tiercy, JM&lt;/author&gt;&lt;/authors&gt;&lt;/contributors&gt;&lt;titles&gt;&lt;title&gt;Strategies to work with HLA data in human populations for histocompatibility, clinical transplantation, epidemiology and population genetics: HLA-NET methodological recommendations.&lt;/title&gt;&lt;secondary-title&gt;Int J Immunogenet&lt;/secondary-title&gt;&lt;/titles&gt;&lt;periodical&gt;&lt;full-title&gt;Int J Immunogenet&lt;/full-title&gt;&lt;/periodical&gt;&lt;dates&gt;&lt;year&gt;2012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7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/>
        <w:jc w:val="both"/>
        <w:rPr/>
      </w:pP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</w:rPr>
        <w:t>Low</w:t>
      </w:r>
      <w:r>
        <w:rPr>
          <w:rStyle w:val="StrongEmphasis"/>
          <w:rFonts w:eastAsia="Times New Roman" w:cs="Times New Roman" w:ascii="Times New Roman" w:hAnsi="Times New Roman"/>
          <w:b w:val="false"/>
          <w:i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</w:rPr>
        <w:t>re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NA-ba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r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el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NA-ba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menclat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i.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)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</w:rPr>
        <w:t>Intermediate</w:t>
      </w:r>
      <w:r>
        <w:rPr>
          <w:rStyle w:val="StrongEmphasis"/>
          <w:rFonts w:eastAsia="Times New Roman" w:cs="Times New Roman" w:ascii="Times New Roman" w:hAnsi="Times New Roman"/>
          <w:b w:val="false"/>
          <w:i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</w:rPr>
        <w:t>re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fin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NA-ba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lud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bse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ar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git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r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el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i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clud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m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ar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eld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</w:rPr>
        <w:t>high</w:t>
      </w:r>
      <w:r>
        <w:rPr>
          <w:rStyle w:val="StrongEmphasis"/>
          <w:rFonts w:eastAsia="Times New Roman" w:cs="Times New Roman" w:ascii="Times New Roman" w:hAnsi="Times New Roman"/>
          <w:b w:val="false"/>
          <w:i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</w:rPr>
        <w:t>re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fin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f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cod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te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ptid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nd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ecu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clud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-surfa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teins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olv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it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lymorphism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a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i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a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i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</w:rPr>
        <w:t>Allelic</w:t>
      </w:r>
      <w:r>
        <w:rPr>
          <w:rStyle w:val="StrongEmphasis"/>
          <w:rFonts w:eastAsia="Times New Roman" w:cs="Times New Roman" w:ascii="Times New Roman" w:hAnsi="Times New Roman"/>
          <w:b w:val="false"/>
          <w:i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i/>
          <w:sz w:val="24"/>
          <w:szCs w:val="24"/>
        </w:rPr>
        <w:t>re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NA-ba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ist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fin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menclature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actice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it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or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m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ain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form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bserv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activit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tter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N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list</w:t>
      </w:r>
      <w:r>
        <w:rPr>
          <w:rStyle w:val="StrongEmphasis"/>
          <w:rFonts w:eastAsia="Times New Roman"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of</w:t>
      </w:r>
      <w:r>
        <w:rPr>
          <w:rStyle w:val="StrongEmphasis"/>
          <w:rFonts w:eastAsia="Times New Roman"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possible</w:t>
      </w:r>
      <w:r>
        <w:rPr>
          <w:rStyle w:val="StrongEmphasis"/>
          <w:rFonts w:eastAsia="Times New Roman"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genotypes</w:t>
      </w:r>
      <w:r>
        <w:rPr>
          <w:rStyle w:val="StrongEmphasis"/>
          <w:rFonts w:eastAsia="Times New Roman"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(e.g.</w:t>
      </w:r>
      <w:r>
        <w:rPr>
          <w:rStyle w:val="StrongEmphasis"/>
          <w:rFonts w:eastAsia="Times New Roman"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*08:01:01G,B*15:18:0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*08:21,B*15:9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*08:35,B*15:10:01</w:t>
      </w:r>
      <w:r>
        <w:rPr>
          <w:rStyle w:val="StrongEmphasis"/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ffici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ort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itie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u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iend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u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g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si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i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rta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ses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brevi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ort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.g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*08:01/21/35,B*15:10/18/93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D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d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.g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*08:MDY,B*15:DZBP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tp://bioinformatics.nmdp.org/HLA/Allele_Codes/Allele_Codes.aspx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mon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borator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or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i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u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fortunate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ad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porta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form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-expand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st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si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otypes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mallCaps/>
          <w:sz w:val="24"/>
          <w:szCs w:val="24"/>
        </w:rPr>
      </w:pPr>
      <w:r>
        <w:rPr>
          <w:rFonts w:cs="Times New Roman" w:ascii="Times New Roman" w:hAnsi="Times New Roman"/>
          <w:b/>
          <w:smallCaps/>
          <w:sz w:val="24"/>
          <w:szCs w:val="24"/>
        </w:rPr>
        <w:t>Split-test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scrib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teri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c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nuscript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wi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st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ai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terogene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ver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i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cau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si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olv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otyp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r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borato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cid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velo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gra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mallCaps/>
          <w:sz w:val="24"/>
          <w:szCs w:val="24"/>
        </w:rPr>
        <w:t>Split-te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nd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le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limina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e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quenc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timation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iv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i.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ficity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porti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i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n-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por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s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u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erien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ver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ousand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tic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stem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ti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: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n-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iv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s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tually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gram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faul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ov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reshol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cat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i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n-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th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c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g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volv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ficity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gra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vid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cis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k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cou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it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tima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quenc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xcep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ticula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s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scrib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reafter)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nd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lo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reshol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btained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gra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ommend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od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n-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volv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ficit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usual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quenc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timation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lementa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NU/Linu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ll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mallCaps/>
          <w:sz w:val="24"/>
          <w:szCs w:val="24"/>
        </w:rPr>
        <w:t>Add-i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s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ritt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mariz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fi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cisi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mallCaps/>
          <w:sz w:val="24"/>
          <w:szCs w:val="24"/>
        </w:rPr>
        <w:t>Split-te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ticula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ses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ficity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mallCaps/>
          <w:sz w:val="24"/>
          <w:szCs w:val="24"/>
        </w:rPr>
        <w:t>Add-i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vid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D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de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lud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de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ambiguously-typ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entic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BR-cod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bserv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pu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c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tuati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cis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it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quenc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timation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D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d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or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BS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st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tomatical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eck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d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vaila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tp://bioinformatics.nmdp.org/HLA/Allele_Codes/Allele_Codes.asp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l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.g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*01:A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l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*01:01/A*01:02)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and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si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i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lain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otyp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.g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si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binati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otyp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*01:01/02,A*02:01/09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mallCaps/>
          <w:sz w:val="24"/>
          <w:szCs w:val="24"/>
        </w:rPr>
        <w:t>uniforma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gra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mallCaps/>
          <w:sz w:val="24"/>
          <w:szCs w:val="24"/>
        </w:rPr>
        <w:t>Gene[RATE]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o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Nunes&lt;/Author&gt;&lt;Year&gt;2006&lt;/Year&gt;&lt;RecNum&gt;103&lt;/RecNum&gt;&lt;record&gt;&lt;rec-number&gt;103&lt;/rec-number&gt;&lt;foreign-keys&gt;&lt;key app="EN" db-id="pdpzwt2vjr55zfedtsoxttdx0erdv9rfwf0t"&gt;103&lt;/key&gt;&lt;/foreign-keys&gt;&lt;ref-type name="Computer Program"&gt;9&lt;/ref-type&gt;&lt;contributors&gt;&lt;authors&gt;&lt;author&gt;Nunes, JM&lt;/author&gt;&lt;/authors&gt;&lt;/contributors&gt;&lt;titles&gt;&lt;title&gt;Generate: tools for analysis and handling of data with ambiguities&lt;/title&gt;&lt;/titles&gt;&lt;number&gt;personnal communication&lt;/number&gt;&lt;dates&gt;&lt;year&gt;2006&lt;/year&gt;&lt;/dates&gt;&lt;publisher&gt;Laboratory of Anthropology, Genetics and Peopling History, University of Geneva, Switzerland&lt;/publisher&gt;&lt;urls&gt;&lt;related-urls&gt;&lt;url&gt;http://geneva.unige.ch/generate/&lt;/url&gt;&lt;/related-urls&gt;&lt;/urls&gt;&lt;/record&gt;&lt;/Cite&gt;&lt;Cite&gt;&lt;Author&gt;Nunes&lt;/Author&gt;&lt;Year&gt;2006&lt;/Year&gt;&lt;RecNum&gt;104&lt;/RecNum&gt;&lt;record&gt;&lt;rec-number&gt;104&lt;/rec-number&gt;&lt;foreign-keys&gt;&lt;key app="EN" db-id="pdpzwt2vjr55zfedtsoxttdx0erdv9rfwf0t"&gt;104&lt;/key&gt;&lt;/foreign-keys&gt;&lt;ref-type name="Book Section"&gt;5&lt;/ref-type&gt;&lt;contributors&gt;&lt;authors&gt;&lt;author&gt;Nunes, JM&lt;/author&gt;&lt;/authors&gt;&lt;secondary-authors&gt;&lt;author&gt;Hansen, JA&lt;/author&gt;&lt;/secondary-authors&gt;&lt;/contributors&gt;&lt;titles&gt;&lt;title&gt;Tools for efficient HLA data handlings&lt;/title&gt;&lt;secondary-title&gt;Immunobiology of the Human MHC: Proceedings of the 13th International Histocompatibility Workshop and Conference&lt;/secondary-title&gt;&lt;/titles&gt;&lt;pages&gt;143-147&lt;/pages&gt;&lt;volume&gt;2&lt;/volume&gt;&lt;num-vols&gt;2&lt;/num-vols&gt;&lt;dates&gt;&lt;year&gt;2006&lt;/year&gt;&lt;/dates&gt;&lt;pub-location&gt;Seattle, WA&lt;/pub-location&gt;&lt;publisher&gt;IHWG Press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9,10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cep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entic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BR-cod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i.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a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a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i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c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erv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ock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distinguish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licit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crimin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st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.g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-DRB1*14:01/5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ider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ock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QB1*02:0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2:0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2:0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criminated)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milarly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.g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*44:XX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l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bserv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st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ficit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.g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*4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c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ambiguous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*4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ri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D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de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mallCaps/>
          <w:sz w:val="24"/>
          <w:szCs w:val="24"/>
        </w:rPr>
        <w:t>Add-in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“</w:t>
      </w:r>
      <w:r>
        <w:rPr>
          <w:rFonts w:cs="Times New Roman" w:ascii="Times New Roman" w:hAnsi="Times New Roman"/>
          <w:sz w:val="24"/>
          <w:szCs w:val="24"/>
        </w:rPr>
        <w:t>unspecifi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”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count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ficit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.g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*4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sib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s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ur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)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st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tomatical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end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si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binati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ir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scrib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ove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cisi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k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on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vic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o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rg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e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o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tion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stry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se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ea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jorit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cisi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i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war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ork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it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war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od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rmin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act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ervativ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oice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z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plotype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u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lexit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reas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d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utation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iter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ppli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s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ap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llow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voi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tifact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quenc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timation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-loc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plotype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iv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3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on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vic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hibi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a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ti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ov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mallCaps/>
          <w:sz w:val="24"/>
          <w:szCs w:val="24"/>
        </w:rPr>
        <w:t>Split-tes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od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ol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ses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-loc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-B-DRB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plotype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-B-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-loc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-B-C-DRB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plotypes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RB1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biguit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k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cou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otyp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roug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mallCaps/>
          <w:sz w:val="24"/>
          <w:szCs w:val="24"/>
        </w:rPr>
        <w:t>Split-te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ommendati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i.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ist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vidua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it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ambiguo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otyp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i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olution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sib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otypes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ccessiv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e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z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-algorith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plemen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[RATE]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o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http://geneva.unige.ch/generate/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scrib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teri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c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lang w:val="en-US" w:eastAsia="en-US"/>
        </w:rPr>
        <w:t>1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arsh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arham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arber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L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(2000)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h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L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FactsBook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cademic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ress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398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2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unc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Young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N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elsh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K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(1997)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olecular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L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yping-th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rav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new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orld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ransplantation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64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1505-151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3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arsh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G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lber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D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odmer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F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ontrop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RE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upon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l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(2010)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Nomenclatur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for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factor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of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h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L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ystem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2010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issu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ntigen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75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291-45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4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arsh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G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lber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D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odmer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F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ontrop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RE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upon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l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(2010)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n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updat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o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L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nomenclature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2010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on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arrow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ransplan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45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846-84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5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Nune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eslop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Fernandez-Vin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ave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C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agenknech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R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l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(2011)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efinition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of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istocompatibility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yping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erms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lood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118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180-18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6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Nune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eslop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Fernandez-Vin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ave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C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agenknech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R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l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(2011)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efinition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of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istocompatibility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yping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erms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armonization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of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istocompatibility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yping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erm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orking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Group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um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Immunol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72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1214-121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7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anchez-Maza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Vidan-Jera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Nune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J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Fischer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G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Littl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l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(2012)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trategie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o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ork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ith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L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at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in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uman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opulation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for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istocompatibility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clinical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ransplantation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pidemiology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nd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opulation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genetics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LA-NE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ethodological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recommendations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In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J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Immunogenet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8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ollenbach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JA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ack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J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Gourraud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A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ingl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RM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aier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l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(2011)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community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tandard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for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immunogenomic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at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reporting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nd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nalysis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roposal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for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Trengthening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h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REporting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of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Immunogenomic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tudie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tatement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issu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ntigen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78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333-34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9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Nune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J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(2006)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Generate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ool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for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nalysi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nd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andling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of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at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ith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mbiguities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Laboratory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of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nthropology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Genetic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nd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eopling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istory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University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of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Geneva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witzerland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10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Nune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J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(2006)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ool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for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fficient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L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ata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andlings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In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ansen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J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editor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Immunobiology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of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h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uman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MHC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roceedings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of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he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13th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International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Histocompatibility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orkshop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nd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Conference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Seattle,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WA: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IHWG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ress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pp.</w:t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143-147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 w:eastAsia="en-US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WWDefaultParagraphFont"/>
    <w:qFormat/>
    <w:rPr>
      <w:sz w:val="22"/>
      <w:szCs w:val="22"/>
    </w:rPr>
  </w:style>
  <w:style w:type="character" w:styleId="FooterChar">
    <w:name w:val="Footer Char"/>
    <w:basedOn w:val="WWDefaultParagraphFont"/>
    <w:qFormat/>
    <w:rPr>
      <w:sz w:val="22"/>
      <w:szCs w:val="22"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StrongEmphasis">
    <w:name w:val="Strong"/>
    <w:basedOn w:val="WW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 PL UMing HK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3:24:00Z</dcterms:created>
  <dc:creator>buhler</dc:creator>
  <dc:description/>
  <cp:keywords/>
  <dc:language>en-US</dc:language>
  <cp:lastModifiedBy>buhler</cp:lastModifiedBy>
  <dcterms:modified xsi:type="dcterms:W3CDTF">2012-06-19T13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ENLibraries&gt;&lt;Libraries&gt;&lt;item&gt;COST_Suisse_2009-2011.enl&lt;/item&gt;&lt;/Libraries&gt;&lt;/ENLibraries&gt;</vt:lpwstr>
  </property>
</Properties>
</file>